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EBCA3" w14:textId="43B4595F" w:rsidR="00332E15" w:rsidRPr="009F7022" w:rsidRDefault="001E74A8">
      <w:pPr>
        <w:rPr>
          <w:rFonts w:ascii="Times New Roman" w:hAnsi="Times New Roman" w:cs="Times New Roman"/>
          <w:szCs w:val="21"/>
        </w:rPr>
      </w:pPr>
      <w:bookmarkStart w:id="0" w:name="_Hlk114940604"/>
      <w:r w:rsidRPr="009F7022">
        <w:rPr>
          <w:rFonts w:ascii="Times New Roman" w:hAnsi="Times New Roman" w:cs="Times New Roman"/>
          <w:b/>
          <w:bCs/>
          <w:szCs w:val="21"/>
        </w:rPr>
        <w:t>Table S1.</w:t>
      </w:r>
      <w:r w:rsidRPr="009F7022">
        <w:rPr>
          <w:rFonts w:ascii="Times New Roman" w:hAnsi="Times New Roman" w:cs="Times New Roman"/>
          <w:szCs w:val="21"/>
        </w:rPr>
        <w:t xml:space="preserve"> Background information about the cat</w:t>
      </w:r>
      <w:r w:rsidR="008A0464">
        <w:rPr>
          <w:rFonts w:ascii="Times New Roman" w:hAnsi="Times New Roman" w:cs="Times New Roman" w:hint="eastAsia"/>
          <w:szCs w:val="21"/>
        </w:rPr>
        <w:t>s</w:t>
      </w:r>
      <w:r w:rsidRPr="009F7022">
        <w:rPr>
          <w:rFonts w:ascii="Times New Roman" w:hAnsi="Times New Roman" w:cs="Times New Roman"/>
          <w:szCs w:val="21"/>
        </w:rPr>
        <w:t xml:space="preserve"> and results of multiple </w:t>
      </w:r>
      <w:r w:rsidR="009F7022" w:rsidRPr="00AB3669">
        <w:rPr>
          <w:rFonts w:ascii="Times New Roman" w:hAnsi="Times New Roman" w:cs="Times New Roman"/>
          <w:szCs w:val="21"/>
        </w:rPr>
        <w:t>pathogen</w:t>
      </w:r>
      <w:r w:rsidR="008A0464" w:rsidRPr="00AB3669">
        <w:rPr>
          <w:rFonts w:ascii="Times New Roman" w:hAnsi="Times New Roman" w:cs="Times New Roman"/>
          <w:szCs w:val="21"/>
        </w:rPr>
        <w:t>s</w:t>
      </w:r>
      <w:r w:rsidRPr="00AB3669">
        <w:rPr>
          <w:rFonts w:ascii="Times New Roman" w:hAnsi="Times New Roman" w:cs="Times New Roman"/>
          <w:szCs w:val="21"/>
        </w:rPr>
        <w:t xml:space="preserve"> </w:t>
      </w:r>
      <w:r w:rsidR="008A0464" w:rsidRPr="00AB3669">
        <w:rPr>
          <w:rFonts w:ascii="Times New Roman" w:hAnsi="Times New Roman" w:cs="Times New Roman"/>
          <w:szCs w:val="21"/>
        </w:rPr>
        <w:t>detection</w:t>
      </w:r>
      <w:r w:rsidRPr="00AB3669">
        <w:rPr>
          <w:rFonts w:ascii="Times New Roman" w:hAnsi="Times New Roman" w:cs="Times New Roman"/>
          <w:szCs w:val="21"/>
        </w:rPr>
        <w:t>.</w:t>
      </w:r>
    </w:p>
    <w:p w14:paraId="4DD753D5" w14:textId="77777777" w:rsidR="00332E15" w:rsidRPr="009F7022" w:rsidRDefault="00332E15">
      <w:pPr>
        <w:rPr>
          <w:rFonts w:ascii="Times New Roman" w:hAnsi="Times New Roman" w:cs="Times New Roman"/>
          <w:szCs w:val="21"/>
        </w:rPr>
      </w:pPr>
    </w:p>
    <w:tbl>
      <w:tblPr>
        <w:tblStyle w:val="ListTable7Colourful"/>
        <w:tblW w:w="0" w:type="auto"/>
        <w:tblLook w:val="04A0" w:firstRow="1" w:lastRow="0" w:firstColumn="1" w:lastColumn="0" w:noHBand="0" w:noVBand="1"/>
      </w:tblPr>
      <w:tblGrid>
        <w:gridCol w:w="517"/>
        <w:gridCol w:w="945"/>
        <w:gridCol w:w="1906"/>
        <w:gridCol w:w="897"/>
        <w:gridCol w:w="803"/>
        <w:gridCol w:w="497"/>
        <w:gridCol w:w="576"/>
        <w:gridCol w:w="717"/>
        <w:gridCol w:w="813"/>
        <w:gridCol w:w="635"/>
      </w:tblGrid>
      <w:tr w:rsidR="00545F4B" w:rsidRPr="009F7022" w14:paraId="4C3C4A40" w14:textId="77777777" w:rsidTr="001E7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9" w:type="dxa"/>
          </w:tcPr>
          <w:bookmarkEnd w:id="0"/>
          <w:p w14:paraId="11B1AC11" w14:textId="698D02E7" w:rsidR="00332E15" w:rsidRPr="009F7022" w:rsidRDefault="00332E15" w:rsidP="00332E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947" w:type="dxa"/>
          </w:tcPr>
          <w:p w14:paraId="6822BD13" w14:textId="3CC2E58E" w:rsidR="00332E15" w:rsidRPr="009F7022" w:rsidRDefault="00545F4B" w:rsidP="0033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332E15" w:rsidRPr="009F7022"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1917" w:type="dxa"/>
          </w:tcPr>
          <w:p w14:paraId="17BC64E3" w14:textId="06E5070A" w:rsidR="00332E15" w:rsidRPr="009F7022" w:rsidRDefault="00545F4B" w:rsidP="0033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332E15" w:rsidRPr="009F7022">
              <w:rPr>
                <w:rFonts w:ascii="Times New Roman" w:hAnsi="Times New Roman" w:cs="Times New Roman"/>
                <w:sz w:val="18"/>
                <w:szCs w:val="18"/>
              </w:rPr>
              <w:t>reed</w:t>
            </w:r>
          </w:p>
        </w:tc>
        <w:tc>
          <w:tcPr>
            <w:tcW w:w="898" w:type="dxa"/>
          </w:tcPr>
          <w:p w14:paraId="317709EB" w14:textId="678A6A55" w:rsidR="00332E15" w:rsidRPr="009F7022" w:rsidRDefault="00332E15" w:rsidP="0033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FeChPV</w:t>
            </w:r>
            <w:proofErr w:type="spellEnd"/>
          </w:p>
        </w:tc>
        <w:tc>
          <w:tcPr>
            <w:tcW w:w="804" w:type="dxa"/>
          </w:tcPr>
          <w:p w14:paraId="3EC451B7" w14:textId="6FC0E2AA" w:rsidR="00332E15" w:rsidRPr="009F7022" w:rsidRDefault="00332E15" w:rsidP="0033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M.felis</w:t>
            </w:r>
            <w:proofErr w:type="spellEnd"/>
          </w:p>
        </w:tc>
        <w:tc>
          <w:tcPr>
            <w:tcW w:w="497" w:type="dxa"/>
          </w:tcPr>
          <w:p w14:paraId="6C93695D" w14:textId="1C090DFC" w:rsidR="00332E15" w:rsidRPr="009F7022" w:rsidRDefault="00332E15" w:rsidP="0033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IAV</w:t>
            </w:r>
          </w:p>
        </w:tc>
        <w:tc>
          <w:tcPr>
            <w:tcW w:w="576" w:type="dxa"/>
          </w:tcPr>
          <w:p w14:paraId="0C7FAF0D" w14:textId="59E2CB05" w:rsidR="00332E15" w:rsidRPr="009F7022" w:rsidRDefault="00332E15" w:rsidP="0033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FCV</w:t>
            </w:r>
          </w:p>
        </w:tc>
        <w:tc>
          <w:tcPr>
            <w:tcW w:w="717" w:type="dxa"/>
          </w:tcPr>
          <w:p w14:paraId="196B49D6" w14:textId="24340C92" w:rsidR="00332E15" w:rsidRPr="009F7022" w:rsidRDefault="00332E15" w:rsidP="0033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C.felis</w:t>
            </w:r>
            <w:proofErr w:type="spellEnd"/>
          </w:p>
        </w:tc>
        <w:tc>
          <w:tcPr>
            <w:tcW w:w="815" w:type="dxa"/>
          </w:tcPr>
          <w:p w14:paraId="43FC4E7D" w14:textId="5A25C03A" w:rsidR="00332E15" w:rsidRPr="009F7022" w:rsidRDefault="00332E15" w:rsidP="0033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FHV-1</w:t>
            </w:r>
          </w:p>
        </w:tc>
        <w:tc>
          <w:tcPr>
            <w:tcW w:w="636" w:type="dxa"/>
          </w:tcPr>
          <w:p w14:paraId="415BF0A5" w14:textId="754C4E0E" w:rsidR="00332E15" w:rsidRPr="009F7022" w:rsidRDefault="00332E15" w:rsidP="00332E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FPV</w:t>
            </w:r>
          </w:p>
        </w:tc>
      </w:tr>
      <w:tr w:rsidR="001E74A8" w:rsidRPr="009F7022" w14:paraId="62C82C65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65F71246" w14:textId="4ED7BA94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47" w:type="dxa"/>
            <w:vAlign w:val="center"/>
          </w:tcPr>
          <w:p w14:paraId="5285078E" w14:textId="55C775AE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547FC3A7" w14:textId="2651BC38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4481BB2E" w14:textId="11F6D8FB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3FF6A190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5AA76E79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73A0E095" w14:textId="6E3DF9DC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7DD4BB12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6519A6FC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2427FEB8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6B48EA4C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345C00D9" w14:textId="451D8F90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47" w:type="dxa"/>
            <w:vAlign w:val="center"/>
          </w:tcPr>
          <w:p w14:paraId="48995CB9" w14:textId="5FFA69DA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3E870185" w14:textId="28AE68B1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5C521CC3" w14:textId="45EEDE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55264FB0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6AB02CE6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9CBED87" w14:textId="6445F40B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5F641EAC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EF98307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65247583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0E53E0AC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67515939" w14:textId="74915874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47" w:type="dxa"/>
            <w:vAlign w:val="center"/>
          </w:tcPr>
          <w:p w14:paraId="36D8C409" w14:textId="24BBC1A4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34E56F6D" w14:textId="45F3188E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60F0807D" w14:textId="77D9476E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057E17BA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2E87BAAB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5160E5A7" w14:textId="03B76AC5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0D572285" w14:textId="7D200F11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5" w:type="dxa"/>
            <w:vAlign w:val="center"/>
          </w:tcPr>
          <w:p w14:paraId="62D3FC8A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98C2B1F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7475656F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42DED5FD" w14:textId="5D432939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7" w:type="dxa"/>
            <w:vAlign w:val="center"/>
          </w:tcPr>
          <w:p w14:paraId="79C42AE4" w14:textId="52006434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75AE60D0" w14:textId="1A01D9A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3DC512A9" w14:textId="65963CBF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4C69A40D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3052760F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0BC76B94" w14:textId="28110751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7C76D2F8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75887BDC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1004AC39" w14:textId="5F1AF696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1E74A8" w:rsidRPr="009F7022" w14:paraId="32A26E28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56C136E7" w14:textId="1A197250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7" w:type="dxa"/>
            <w:vAlign w:val="center"/>
          </w:tcPr>
          <w:p w14:paraId="4D642531" w14:textId="7410FE7F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15F3AA83" w14:textId="54079BE1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3FE111AC" w14:textId="4FA559E8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386FC229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07213AD6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2786E18" w14:textId="6687E9CD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51246855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7CC36801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6F79FA7A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101E88B6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1C68B054" w14:textId="06FB57CD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7" w:type="dxa"/>
            <w:vAlign w:val="center"/>
          </w:tcPr>
          <w:p w14:paraId="7741380A" w14:textId="4B0045A6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1C0FDA4F" w14:textId="42F3FA21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2736DA26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7E5BA849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085C7B8D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1D53F979" w14:textId="20DAE3A9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399661A9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592D6DE7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3EDE2B22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35D2AADB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7E6F66D6" w14:textId="7363F81C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7" w:type="dxa"/>
            <w:vAlign w:val="center"/>
          </w:tcPr>
          <w:p w14:paraId="12C90CD7" w14:textId="647CC05A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45FE5990" w14:textId="4A5431CB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49BED1C3" w14:textId="1576F00D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3882079F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193B315B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6F6B3A2C" w14:textId="5EFC89B1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7FA39AE6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427A5F91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6BB11ACF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1F1422DF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6DF159D7" w14:textId="5D32438E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7" w:type="dxa"/>
            <w:vAlign w:val="center"/>
          </w:tcPr>
          <w:p w14:paraId="5F10757B" w14:textId="20EC2EBD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1577CA93" w14:textId="1B0713A3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2FA3298B" w14:textId="0EE3E33D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217D7F8E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7061B651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66933E0E" w14:textId="0EE132AC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39C08643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29EB96C0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4E03187E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4D935FDF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628A79C2" w14:textId="6C568250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7" w:type="dxa"/>
            <w:vAlign w:val="center"/>
          </w:tcPr>
          <w:p w14:paraId="756E02E1" w14:textId="1FC9CDAC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1871782A" w14:textId="7989145A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Ragdoll</w:t>
            </w:r>
          </w:p>
        </w:tc>
        <w:tc>
          <w:tcPr>
            <w:tcW w:w="898" w:type="dxa"/>
            <w:vAlign w:val="center"/>
          </w:tcPr>
          <w:p w14:paraId="541B91A3" w14:textId="57915DB2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40AF04C3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54783E4F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155691EC" w14:textId="6F9C265A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3528BF7C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7746CD16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236CB69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598FADBE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29D1DA0F" w14:textId="4DD22E33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7" w:type="dxa"/>
            <w:vAlign w:val="center"/>
          </w:tcPr>
          <w:p w14:paraId="72A74870" w14:textId="1BE3FE21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1692EC79" w14:textId="1ADEAD1F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1D869422" w14:textId="7EC45AE4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4EED9C57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78FA8BB2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0C939418" w14:textId="23FB4108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14A51212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BB2FC9B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3C918566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03CDE834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780933F4" w14:textId="13432D2D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7" w:type="dxa"/>
            <w:vAlign w:val="center"/>
          </w:tcPr>
          <w:p w14:paraId="141B00FE" w14:textId="1498E5C6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6B01D2BC" w14:textId="6BA42B71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3FFE548F" w14:textId="4DDFC5E1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1AFEB8E9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062AF8C3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90876A5" w14:textId="3ECE29EB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14BC7408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CBC1373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642F39F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63472CCA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0D51C21A" w14:textId="1328D83D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7" w:type="dxa"/>
            <w:vAlign w:val="center"/>
          </w:tcPr>
          <w:p w14:paraId="149008B1" w14:textId="48B38FBB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74AA2D12" w14:textId="14237C33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American shorthair</w:t>
            </w:r>
          </w:p>
        </w:tc>
        <w:tc>
          <w:tcPr>
            <w:tcW w:w="898" w:type="dxa"/>
            <w:vAlign w:val="center"/>
          </w:tcPr>
          <w:p w14:paraId="3F8FF578" w14:textId="1CB715B1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10C8D83C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4AF9CB8E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041C2EE5" w14:textId="399602E5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483FCA67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5244A8A2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2F06392D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4D751BF3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3C8E3BAB" w14:textId="20FC5B2D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47" w:type="dxa"/>
            <w:vAlign w:val="center"/>
          </w:tcPr>
          <w:p w14:paraId="3793D362" w14:textId="2B9DD89E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3D211C49" w14:textId="3060649B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American shorthair</w:t>
            </w:r>
          </w:p>
        </w:tc>
        <w:tc>
          <w:tcPr>
            <w:tcW w:w="898" w:type="dxa"/>
            <w:vAlign w:val="center"/>
          </w:tcPr>
          <w:p w14:paraId="3A46F383" w14:textId="36C7EFAF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4EF8BE02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4593A554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79E2F44" w14:textId="6C02E18C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4A8803B1" w14:textId="51EEFC4E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5" w:type="dxa"/>
            <w:vAlign w:val="center"/>
          </w:tcPr>
          <w:p w14:paraId="5F027BC9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D53A9BA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2744733C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20BE17D7" w14:textId="0C429DF9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7" w:type="dxa"/>
            <w:vAlign w:val="center"/>
          </w:tcPr>
          <w:p w14:paraId="37A54F6C" w14:textId="618BFD83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5BE4C48A" w14:textId="7D004AFF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American shorthair</w:t>
            </w:r>
          </w:p>
        </w:tc>
        <w:tc>
          <w:tcPr>
            <w:tcW w:w="898" w:type="dxa"/>
            <w:vAlign w:val="center"/>
          </w:tcPr>
          <w:p w14:paraId="7254C7F5" w14:textId="2F42D1E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3987FC70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78E358A3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0EC2709" w14:textId="4C3A6FE4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6EA24FA5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63D662CD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32994809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24805987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08058431" w14:textId="72B31E03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7" w:type="dxa"/>
            <w:vAlign w:val="center"/>
          </w:tcPr>
          <w:p w14:paraId="56ACF28A" w14:textId="52897BCE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43E16E73" w14:textId="0F4A1DCA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3A571535" w14:textId="317AA59E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39D56D84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713601C9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4BD743EF" w14:textId="44CC6B1D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1C55FFA5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2A3D0BEC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02FF324E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3C7EE6AA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6AF75FEA" w14:textId="5C936102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7" w:type="dxa"/>
            <w:vAlign w:val="center"/>
          </w:tcPr>
          <w:p w14:paraId="2F2785FA" w14:textId="7F5F7948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1A4B85F0" w14:textId="2965795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5E5E11EA" w14:textId="4930620F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59E23405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61860824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55F280E0" w14:textId="3FEF7C7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53470224" w14:textId="5852235C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5" w:type="dxa"/>
            <w:vAlign w:val="center"/>
          </w:tcPr>
          <w:p w14:paraId="662A0714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55E6899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2134D99B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502A1995" w14:textId="1CFD76C0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7" w:type="dxa"/>
            <w:vAlign w:val="center"/>
          </w:tcPr>
          <w:p w14:paraId="7A2442AA" w14:textId="0CBCAB22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5C1E7648" w14:textId="34EBF556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17AC922F" w14:textId="602EB41C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5270C960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2453F51B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4BEA3979" w14:textId="6DF3280A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73ABA960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B8DC096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282205F2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3C0D59DD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038CE255" w14:textId="42C1623E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47" w:type="dxa"/>
            <w:vAlign w:val="center"/>
          </w:tcPr>
          <w:p w14:paraId="4ED3943F" w14:textId="3CFDE116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25EB05A9" w14:textId="5B2FC71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American shorthair</w:t>
            </w:r>
          </w:p>
        </w:tc>
        <w:tc>
          <w:tcPr>
            <w:tcW w:w="898" w:type="dxa"/>
            <w:vAlign w:val="center"/>
          </w:tcPr>
          <w:p w14:paraId="4444F6E4" w14:textId="7AC08E21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24C06225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3B81291A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0381ECB4" w14:textId="43EECED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2A625EE7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ADF8F86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0D91C5B9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619C8331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673D4FF8" w14:textId="0FE2AABC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47" w:type="dxa"/>
            <w:vAlign w:val="center"/>
          </w:tcPr>
          <w:p w14:paraId="3631D162" w14:textId="72B0E97F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303A72D8" w14:textId="52F4EDC8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Ragdoll</w:t>
            </w:r>
          </w:p>
        </w:tc>
        <w:tc>
          <w:tcPr>
            <w:tcW w:w="898" w:type="dxa"/>
            <w:vAlign w:val="center"/>
          </w:tcPr>
          <w:p w14:paraId="4D54A4EE" w14:textId="481980C6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43481DD8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180FCC5E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40ADCA13" w14:textId="6512A9FA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662E163D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1180C1D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629561DD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2F468F2A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4C61EB08" w14:textId="05BCA958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47" w:type="dxa"/>
            <w:vAlign w:val="center"/>
          </w:tcPr>
          <w:p w14:paraId="638271E3" w14:textId="07FAAB8B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1E580575" w14:textId="1952EF3F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31D613E0" w14:textId="156DFE4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7CC53EF4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2EB64870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60D1AE4" w14:textId="311FDEE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2FCD673C" w14:textId="6223774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5" w:type="dxa"/>
            <w:vAlign w:val="center"/>
          </w:tcPr>
          <w:p w14:paraId="75FE2A6E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32AEC2A9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0E9EDE06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40EEF8A1" w14:textId="31B94D8A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47" w:type="dxa"/>
            <w:vAlign w:val="center"/>
          </w:tcPr>
          <w:p w14:paraId="2AC4FF13" w14:textId="3693B775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627A336C" w14:textId="1DB0F258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7022">
              <w:rPr>
                <w:rFonts w:ascii="Times New Roman" w:hAnsi="Times New Roman" w:cs="Times New Roman"/>
              </w:rPr>
              <w:t>scottish</w:t>
            </w:r>
            <w:proofErr w:type="spellEnd"/>
            <w:r w:rsidRPr="009F7022">
              <w:rPr>
                <w:rFonts w:ascii="Times New Roman" w:hAnsi="Times New Roman" w:cs="Times New Roman"/>
              </w:rPr>
              <w:t xml:space="preserve"> fold</w:t>
            </w:r>
          </w:p>
        </w:tc>
        <w:tc>
          <w:tcPr>
            <w:tcW w:w="898" w:type="dxa"/>
            <w:vAlign w:val="center"/>
          </w:tcPr>
          <w:p w14:paraId="0513A6EE" w14:textId="37C0B52C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5DF7B321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513D857A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029FDB73" w14:textId="2205BD5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49B271D1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5DC52AC1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006180F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38F03461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7FB83ED4" w14:textId="2CE0864B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47" w:type="dxa"/>
            <w:vAlign w:val="center"/>
          </w:tcPr>
          <w:p w14:paraId="5A4F4320" w14:textId="5BF1D3AD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2DCF030F" w14:textId="284DE520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79B52785" w14:textId="76F3287B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35BA07B0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0351848E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CC5B3D8" w14:textId="40366F1D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07913532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68B27CD4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226BBDAA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697CE902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72164CC5" w14:textId="3C8CB8F3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47" w:type="dxa"/>
            <w:vAlign w:val="center"/>
          </w:tcPr>
          <w:p w14:paraId="5C8C121B" w14:textId="67527B52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049F8F6C" w14:textId="4F5BB738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784DCE24" w14:textId="6964EC2B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5BEA25D9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45E79874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40BAEFE4" w14:textId="6956E6F8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5E91D38B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B6D73E9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51046126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7FFE84AB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7803D275" w14:textId="7DA0039D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47" w:type="dxa"/>
            <w:vAlign w:val="center"/>
          </w:tcPr>
          <w:p w14:paraId="45ADBF73" w14:textId="6251F31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35967CD0" w14:textId="0C90BAD6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693F0FD3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334F10CF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39150950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7B44920A" w14:textId="60D07B3F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10A3765B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6A004A1D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28281833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15BED38A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3FF96286" w14:textId="7EB786DB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47" w:type="dxa"/>
            <w:vAlign w:val="center"/>
          </w:tcPr>
          <w:p w14:paraId="5D459062" w14:textId="7CE6E429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50C0FA69" w14:textId="275C4EE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16535CD2" w14:textId="5FC526A1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171CB37E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30A6FB2C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431E9C06" w14:textId="77130B5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08547550" w14:textId="05A2FBF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5" w:type="dxa"/>
            <w:vAlign w:val="center"/>
          </w:tcPr>
          <w:p w14:paraId="2B253D74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4EB3583E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19FCB031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54C60A08" w14:textId="61BD8441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47" w:type="dxa"/>
            <w:vAlign w:val="center"/>
          </w:tcPr>
          <w:p w14:paraId="4C7BB7E3" w14:textId="40CBE4F1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414A5748" w14:textId="1B4BBF60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5C033A80" w14:textId="2967D5BE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02E81612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11DFE22D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1CA374A7" w14:textId="10FE967D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45BEE26B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4700F2BF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0A6D54FE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32DB1C59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0DFFF536" w14:textId="3E87A5D4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47" w:type="dxa"/>
            <w:vAlign w:val="center"/>
          </w:tcPr>
          <w:p w14:paraId="2F6ECEF1" w14:textId="691AC8B1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4905C17A" w14:textId="43F975FB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7CDC3B8F" w14:textId="0F7F990B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27E5DFC7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4390FBBD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8C68E77" w14:textId="54F484A1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34543569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1D91D03E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DEE9EDB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400C6C33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1ADB5F19" w14:textId="74F18549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47" w:type="dxa"/>
            <w:vAlign w:val="center"/>
          </w:tcPr>
          <w:p w14:paraId="6CDBF09C" w14:textId="439211A8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4CAA8928" w14:textId="542FE930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455CA05E" w14:textId="2D1EE54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0D811204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727BBB41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2B9CCB17" w14:textId="2C16670A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39280E91" w14:textId="58A8F62A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5" w:type="dxa"/>
            <w:vAlign w:val="center"/>
          </w:tcPr>
          <w:p w14:paraId="50C3A904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7D37DE35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429A7088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379FACF4" w14:textId="70934876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47" w:type="dxa"/>
            <w:vAlign w:val="center"/>
          </w:tcPr>
          <w:p w14:paraId="03BAF0F9" w14:textId="55BC2E53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35BB3C40" w14:textId="4D11A975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6B033B23" w14:textId="154DD98A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7600B063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10814468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137BBDC7" w14:textId="0FCB978A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0D2C3FDB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759A6FC0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40BE059F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79D9622A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39DBEDF2" w14:textId="5D4FDC50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7" w:type="dxa"/>
            <w:vAlign w:val="center"/>
          </w:tcPr>
          <w:p w14:paraId="45441CE7" w14:textId="2F4A0D41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6115A867" w14:textId="399ED13C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16EA5322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3683FF6B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460B53FD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00EA6AF7" w14:textId="4A29F0E5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3C1636F5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3B473BCF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36CE3B3B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2BF1057C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2397EEE7" w14:textId="5BC3D63B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47" w:type="dxa"/>
            <w:vAlign w:val="center"/>
          </w:tcPr>
          <w:p w14:paraId="16B4E152" w14:textId="46EB4E0E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3434D29E" w14:textId="1CCDBB92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6980CA58" w14:textId="669F3E53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0CDF6EBC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4C110C6F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72A7D0D3" w14:textId="3BA1DFBC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7" w:type="dxa"/>
            <w:vAlign w:val="center"/>
          </w:tcPr>
          <w:p w14:paraId="2B032723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3301468D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52FC6B15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25275D24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618056A9" w14:textId="02FE883A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7" w:type="dxa"/>
            <w:vAlign w:val="center"/>
          </w:tcPr>
          <w:p w14:paraId="13898011" w14:textId="4C1E47F3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1D02CA85" w14:textId="1BA1A28A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0F200897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5AF64C24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172AC38C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5D3DF44" w14:textId="4516CFB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1C28F38B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6A13EC0B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195345F4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165EE944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7117F6B2" w14:textId="79BCD708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47" w:type="dxa"/>
            <w:vAlign w:val="center"/>
          </w:tcPr>
          <w:p w14:paraId="3F5FF344" w14:textId="40BB1F73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5F04410E" w14:textId="22E53B16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4140AF9F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699E3210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366EDD82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74F37EB4" w14:textId="5E9C8A34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3C50B900" w14:textId="64F89561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5" w:type="dxa"/>
            <w:vAlign w:val="center"/>
          </w:tcPr>
          <w:p w14:paraId="7FD60758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50E4ACB6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2A018559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18749ECD" w14:textId="5C92566D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47" w:type="dxa"/>
            <w:vAlign w:val="center"/>
          </w:tcPr>
          <w:p w14:paraId="4CFCDE16" w14:textId="65B26760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917" w:type="dxa"/>
          </w:tcPr>
          <w:p w14:paraId="1BE0D400" w14:textId="4F188240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1B31CDF5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60B6EE31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3BA96376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64DCC4DC" w14:textId="56349E4A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04791DD1" w14:textId="2F878833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5" w:type="dxa"/>
            <w:vAlign w:val="center"/>
          </w:tcPr>
          <w:p w14:paraId="35799200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13E2D0E3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288E139D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51945B73" w14:textId="750A8290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47" w:type="dxa"/>
            <w:vAlign w:val="center"/>
          </w:tcPr>
          <w:p w14:paraId="43853912" w14:textId="0834BD99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68EB4FC3" w14:textId="7A49A11F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British shorthair</w:t>
            </w:r>
          </w:p>
        </w:tc>
        <w:tc>
          <w:tcPr>
            <w:tcW w:w="898" w:type="dxa"/>
            <w:vAlign w:val="center"/>
          </w:tcPr>
          <w:p w14:paraId="265FDF15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14:paraId="46FDEA0B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3E998A8A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1608716E" w14:textId="6C5972E4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5CF43CBC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20CAE5D8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22E05860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4EB19E4F" w14:textId="77777777" w:rsidTr="001E74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3AA33F25" w14:textId="2F3FCEE4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47" w:type="dxa"/>
            <w:vAlign w:val="center"/>
          </w:tcPr>
          <w:p w14:paraId="23BA5180" w14:textId="6A5A4363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3DD553EC" w14:textId="75B7143A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3C0155F5" w14:textId="0626E30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1A4B6DF3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69EA6F55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5AC5C3DD" w14:textId="2364B7C3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6FF7E527" w14:textId="7D80DDD2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5" w:type="dxa"/>
            <w:vAlign w:val="center"/>
          </w:tcPr>
          <w:p w14:paraId="141EEA47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</w:tcPr>
          <w:p w14:paraId="010E68DC" w14:textId="77777777" w:rsidR="001E74A8" w:rsidRPr="009F7022" w:rsidRDefault="001E74A8" w:rsidP="001E7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4A8" w:rsidRPr="009F7022" w14:paraId="7D1F4DE7" w14:textId="77777777" w:rsidTr="001E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dxa"/>
          </w:tcPr>
          <w:p w14:paraId="06D8B808" w14:textId="3DF0CEFB" w:rsidR="001E74A8" w:rsidRPr="009F7022" w:rsidRDefault="00DC1602" w:rsidP="001E74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E74A8" w:rsidRPr="009F702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47" w:type="dxa"/>
            <w:vAlign w:val="center"/>
          </w:tcPr>
          <w:p w14:paraId="4318B10B" w14:textId="23D81EA2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917" w:type="dxa"/>
          </w:tcPr>
          <w:p w14:paraId="254CDE4C" w14:textId="0B8FD98D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</w:rPr>
              <w:t>Chinese Li Hua</w:t>
            </w:r>
          </w:p>
        </w:tc>
        <w:tc>
          <w:tcPr>
            <w:tcW w:w="898" w:type="dxa"/>
            <w:vAlign w:val="center"/>
          </w:tcPr>
          <w:p w14:paraId="10F8C149" w14:textId="1CE03419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</w:tcPr>
          <w:p w14:paraId="321BBF6C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</w:tcPr>
          <w:p w14:paraId="4F03BAC6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6D8B6B06" w14:textId="61BDF242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vAlign w:val="center"/>
          </w:tcPr>
          <w:p w14:paraId="1895A863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4069A453" w14:textId="016E5036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F702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36" w:type="dxa"/>
          </w:tcPr>
          <w:p w14:paraId="2FD1CD22" w14:textId="77777777" w:rsidR="001E74A8" w:rsidRPr="009F7022" w:rsidRDefault="001E74A8" w:rsidP="001E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7D024F2" w14:textId="0CA183DA" w:rsidR="00A44F0F" w:rsidRPr="009F7022" w:rsidRDefault="00A44F0F">
      <w:pPr>
        <w:rPr>
          <w:rFonts w:ascii="Times New Roman" w:hAnsi="Times New Roman" w:cs="Times New Roman"/>
          <w:szCs w:val="21"/>
        </w:rPr>
      </w:pPr>
    </w:p>
    <w:p w14:paraId="1AFA4639" w14:textId="65FC24A2" w:rsidR="001E74A8" w:rsidRPr="009F7022" w:rsidRDefault="001E74A8" w:rsidP="001E74A8">
      <w:pPr>
        <w:rPr>
          <w:rFonts w:ascii="Times New Roman" w:hAnsi="Times New Roman" w:cs="Times New Roman"/>
          <w:szCs w:val="21"/>
        </w:rPr>
      </w:pPr>
      <w:r w:rsidRPr="009F7022">
        <w:rPr>
          <w:rFonts w:ascii="Times New Roman" w:hAnsi="Times New Roman" w:cs="Times New Roman"/>
          <w:szCs w:val="21"/>
        </w:rPr>
        <w:t xml:space="preserve">“+” means the result was positive for target </w:t>
      </w:r>
      <w:r w:rsidR="009F7022" w:rsidRPr="00AB3669">
        <w:rPr>
          <w:rFonts w:ascii="Times New Roman" w:hAnsi="Times New Roman" w:cs="Times New Roman"/>
          <w:szCs w:val="21"/>
        </w:rPr>
        <w:t>pathogen</w:t>
      </w:r>
      <w:r w:rsidRPr="00AB3669">
        <w:rPr>
          <w:rFonts w:ascii="Times New Roman" w:hAnsi="Times New Roman" w:cs="Times New Roman"/>
          <w:szCs w:val="21"/>
        </w:rPr>
        <w:t>.</w:t>
      </w:r>
    </w:p>
    <w:p w14:paraId="2B4BEE1B" w14:textId="77777777" w:rsidR="001E74A8" w:rsidRPr="009F7022" w:rsidRDefault="001E74A8">
      <w:pPr>
        <w:rPr>
          <w:rFonts w:ascii="Times New Roman" w:hAnsi="Times New Roman" w:cs="Times New Roman"/>
          <w:szCs w:val="21"/>
        </w:rPr>
      </w:pPr>
    </w:p>
    <w:sectPr w:rsidR="001E74A8" w:rsidRPr="009F7022" w:rsidSect="00BD0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98064" w14:textId="77777777" w:rsidR="0098696C" w:rsidRDefault="0098696C" w:rsidP="006E0538">
      <w:r>
        <w:separator/>
      </w:r>
    </w:p>
  </w:endnote>
  <w:endnote w:type="continuationSeparator" w:id="0">
    <w:p w14:paraId="34E33AC5" w14:textId="77777777" w:rsidR="0098696C" w:rsidRDefault="0098696C" w:rsidP="006E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46FFA" w14:textId="77777777" w:rsidR="0098696C" w:rsidRDefault="0098696C" w:rsidP="006E0538">
      <w:r>
        <w:separator/>
      </w:r>
    </w:p>
  </w:footnote>
  <w:footnote w:type="continuationSeparator" w:id="0">
    <w:p w14:paraId="09C793FF" w14:textId="77777777" w:rsidR="0098696C" w:rsidRDefault="0098696C" w:rsidP="006E0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1F"/>
    <w:rsid w:val="00031484"/>
    <w:rsid w:val="000C161A"/>
    <w:rsid w:val="00121041"/>
    <w:rsid w:val="0016469D"/>
    <w:rsid w:val="0019138B"/>
    <w:rsid w:val="001D2D15"/>
    <w:rsid w:val="001E74A8"/>
    <w:rsid w:val="002852D9"/>
    <w:rsid w:val="002D28E2"/>
    <w:rsid w:val="00300AFF"/>
    <w:rsid w:val="00332E15"/>
    <w:rsid w:val="0036796E"/>
    <w:rsid w:val="004476F5"/>
    <w:rsid w:val="004B6416"/>
    <w:rsid w:val="00545F4B"/>
    <w:rsid w:val="00566A8D"/>
    <w:rsid w:val="005F5B21"/>
    <w:rsid w:val="00643BB1"/>
    <w:rsid w:val="00670AC0"/>
    <w:rsid w:val="006E0538"/>
    <w:rsid w:val="006E2BF1"/>
    <w:rsid w:val="00740837"/>
    <w:rsid w:val="008A0464"/>
    <w:rsid w:val="008A2E34"/>
    <w:rsid w:val="008B0325"/>
    <w:rsid w:val="00907B48"/>
    <w:rsid w:val="0098696C"/>
    <w:rsid w:val="009C0A40"/>
    <w:rsid w:val="009F2A90"/>
    <w:rsid w:val="009F7022"/>
    <w:rsid w:val="00A44F0F"/>
    <w:rsid w:val="00AB3669"/>
    <w:rsid w:val="00BD0879"/>
    <w:rsid w:val="00C735CE"/>
    <w:rsid w:val="00CA0C1D"/>
    <w:rsid w:val="00D67B8B"/>
    <w:rsid w:val="00DB25B8"/>
    <w:rsid w:val="00DC1602"/>
    <w:rsid w:val="00EA123D"/>
    <w:rsid w:val="00F1511F"/>
    <w:rsid w:val="00F4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0311B"/>
  <w15:chartTrackingRefBased/>
  <w15:docId w15:val="{A2C5A7EF-87AB-432D-B4AD-6A5FC91E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4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469D"/>
    <w:rPr>
      <w:color w:val="0000FF"/>
      <w:u w:val="single"/>
    </w:rPr>
  </w:style>
  <w:style w:type="table" w:styleId="PlainTable4">
    <w:name w:val="Plain Table 4"/>
    <w:basedOn w:val="TableNormal"/>
    <w:uiPriority w:val="44"/>
    <w:rsid w:val="0016469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408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67B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67B8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D67B8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E0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05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0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0538"/>
    <w:rPr>
      <w:sz w:val="18"/>
      <w:szCs w:val="18"/>
    </w:rPr>
  </w:style>
  <w:style w:type="table" w:styleId="GridTable1Light">
    <w:name w:val="Grid Table 1 Light"/>
    <w:basedOn w:val="TableNormal"/>
    <w:uiPriority w:val="46"/>
    <w:rsid w:val="00A44F0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7Colourful">
    <w:name w:val="List Table 7 Colorful"/>
    <w:basedOn w:val="TableNormal"/>
    <w:uiPriority w:val="52"/>
    <w:rsid w:val="00A44F0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Xiangqi</dc:creator>
  <cp:keywords/>
  <dc:description/>
  <cp:lastModifiedBy>Laura Niven</cp:lastModifiedBy>
  <cp:revision>4</cp:revision>
  <cp:lastPrinted>2022-09-24T11:16:00Z</cp:lastPrinted>
  <dcterms:created xsi:type="dcterms:W3CDTF">2022-11-10T05:48:00Z</dcterms:created>
  <dcterms:modified xsi:type="dcterms:W3CDTF">2022-11-14T12:10:00Z</dcterms:modified>
</cp:coreProperties>
</file>